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69F" w:rsidRPr="0002769F" w:rsidRDefault="0002769F" w:rsidP="0002769F">
      <w:pPr>
        <w:rPr>
          <w:rFonts w:ascii="Times New Roman" w:hAnsi="Times New Roman" w:cs="Times New Roman"/>
          <w:b/>
          <w:sz w:val="36"/>
          <w:szCs w:val="36"/>
        </w:rPr>
      </w:pPr>
      <w:r w:rsidRPr="0002769F">
        <w:rPr>
          <w:rFonts w:ascii="Times New Roman" w:hAnsi="Times New Roman" w:cs="Times New Roman"/>
          <w:b/>
          <w:sz w:val="36"/>
          <w:szCs w:val="36"/>
        </w:rPr>
        <w:t xml:space="preserve">Supporting Information </w:t>
      </w:r>
      <w:r>
        <w:rPr>
          <w:rFonts w:ascii="Times New Roman" w:hAnsi="Times New Roman" w:cs="Times New Roman"/>
          <w:b/>
          <w:sz w:val="36"/>
          <w:szCs w:val="36"/>
        </w:rPr>
        <w:t>9</w:t>
      </w:r>
    </w:p>
    <w:p w:rsidR="0002769F" w:rsidRDefault="0002769F" w:rsidP="0002769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E407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9E407D">
        <w:rPr>
          <w:rFonts w:ascii="Times New Roman" w:hAnsi="Times New Roman" w:cs="Times New Roman"/>
          <w:sz w:val="24"/>
          <w:szCs w:val="24"/>
        </w:rPr>
        <w:t xml:space="preserve"> Table.</w:t>
      </w:r>
      <w:proofErr w:type="gramEnd"/>
      <w:r w:rsidRPr="009E407D">
        <w:rPr>
          <w:rFonts w:ascii="Times New Roman" w:hAnsi="Times New Roman" w:cs="Times New Roman"/>
          <w:sz w:val="24"/>
          <w:szCs w:val="24"/>
        </w:rPr>
        <w:t xml:space="preserve"> </w:t>
      </w:r>
      <w:r w:rsidRPr="009E407D">
        <w:rPr>
          <w:rFonts w:ascii="Times New Roman" w:hAnsi="Times New Roman" w:cs="Times New Roman"/>
          <w:b/>
          <w:sz w:val="24"/>
          <w:szCs w:val="24"/>
        </w:rPr>
        <w:t xml:space="preserve">Search strategy for Question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9E407D">
        <w:rPr>
          <w:rFonts w:ascii="Times New Roman" w:hAnsi="Times New Roman" w:cs="Times New Roman"/>
          <w:b/>
          <w:sz w:val="24"/>
          <w:szCs w:val="24"/>
        </w:rPr>
        <w:t xml:space="preserve"> using 2 PICO elements with subject headings</w:t>
      </w:r>
    </w:p>
    <w:p w:rsidR="0002769F" w:rsidRDefault="0002769F" w:rsidP="0002769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page" w:horzAnchor="margin" w:tblpXSpec="center" w:tblpY="2986"/>
        <w:tblW w:w="1056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3"/>
        <w:gridCol w:w="1276"/>
        <w:gridCol w:w="1276"/>
        <w:gridCol w:w="992"/>
        <w:gridCol w:w="992"/>
        <w:gridCol w:w="567"/>
        <w:gridCol w:w="1276"/>
        <w:gridCol w:w="992"/>
        <w:gridCol w:w="709"/>
        <w:gridCol w:w="1276"/>
      </w:tblGrid>
      <w:tr w:rsidR="0002769F" w:rsidRPr="00BE19E5" w:rsidTr="0002769F">
        <w:trPr>
          <w:trHeight w:val="486"/>
        </w:trPr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02769F" w:rsidRPr="00BE19E5" w:rsidRDefault="0002769F" w:rsidP="0002769F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GoBack"/>
            <w:bookmarkEnd w:id="0"/>
            <w:r w:rsidRPr="00BE19E5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9E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Cochrane Library</w:t>
            </w:r>
          </w:p>
        </w:tc>
        <w:tc>
          <w:tcPr>
            <w:tcW w:w="382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BE19E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ubMed - SR Filter</w:t>
            </w:r>
          </w:p>
        </w:tc>
        <w:tc>
          <w:tcPr>
            <w:tcW w:w="29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E19E5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TRIP</w:t>
            </w:r>
          </w:p>
        </w:tc>
      </w:tr>
      <w:tr w:rsidR="0002769F" w:rsidRPr="00BE19E5" w:rsidTr="0002769F">
        <w:trPr>
          <w:trHeight w:val="1007"/>
        </w:trPr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19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scriptor: [Stroke] explode all tre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roke </w:t>
            </w:r>
          </w:p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OR brain attack OR brain infarction OR cerebrovascular injury OR cerebrovascular insul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stroke [</w:t>
            </w:r>
            <w:proofErr w:type="spellStart"/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stroke [</w:t>
            </w:r>
            <w:proofErr w:type="spellStart"/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stroke OR brain attack OR  brain infarction OR cerebrovascular</w:t>
            </w:r>
          </w:p>
          <w:p w:rsidR="0002769F" w:rsidRPr="00BE19E5" w:rsidRDefault="0002769F" w:rsidP="00027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jury OR  </w:t>
            </w:r>
          </w:p>
          <w:p w:rsidR="0002769F" w:rsidRPr="00BE19E5" w:rsidRDefault="0002769F" w:rsidP="0002769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cerebrovascular </w:t>
            </w:r>
          </w:p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insul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stroke AND hemiparesi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roke OR </w:t>
            </w:r>
          </w:p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ain attack OR </w:t>
            </w:r>
          </w:p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brain infarction OR cerebrovascular injury OR cerebrovascular</w:t>
            </w:r>
          </w:p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sult </w:t>
            </w:r>
          </w:p>
        </w:tc>
      </w:tr>
      <w:tr w:rsidR="0002769F" w:rsidRPr="00BE19E5" w:rsidTr="0002769F">
        <w:trPr>
          <w:trHeight w:val="1210"/>
        </w:trPr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02769F" w:rsidRPr="00BE19E5" w:rsidRDefault="0002769F" w:rsidP="0002769F">
            <w:pPr>
              <w:spacing w:after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E19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I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scriptor: [Acupuncture] explode all tre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acupunctur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acupuncture [</w:t>
            </w:r>
            <w:proofErr w:type="spellStart"/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rms]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acupuncture [</w:t>
            </w:r>
            <w:proofErr w:type="spellStart"/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acupuncture</w:t>
            </w:r>
          </w:p>
        </w:tc>
        <w:tc>
          <w:tcPr>
            <w:tcW w:w="29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acupuncture</w:t>
            </w:r>
          </w:p>
        </w:tc>
      </w:tr>
      <w:tr w:rsidR="0002769F" w:rsidRPr="00BE19E5" w:rsidTr="0002769F">
        <w:trPr>
          <w:trHeight w:val="19"/>
        </w:trPr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02769F" w:rsidRPr="00BE19E5" w:rsidRDefault="0002769F" w:rsidP="0002769F">
            <w:pPr>
              <w:spacing w:after="0" w:line="240" w:lineRule="auto"/>
              <w:ind w:right="115"/>
              <w:rPr>
                <w:rFonts w:ascii="Arial" w:eastAsia="Times New Roman" w:hAnsi="Arial" w:cs="Arial"/>
                <w:sz w:val="18"/>
                <w:szCs w:val="18"/>
              </w:rPr>
            </w:pPr>
            <w:r w:rsidRPr="00BE19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Number of SR Retriev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02769F" w:rsidRPr="00BE19E5" w:rsidTr="0002769F">
        <w:trPr>
          <w:trHeight w:val="19"/>
        </w:trPr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02769F" w:rsidRPr="00BE19E5" w:rsidRDefault="0002769F" w:rsidP="0002769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19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Articles chosen based on titl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E19E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2769F" w:rsidRPr="00BE19E5" w:rsidTr="0002769F">
        <w:trPr>
          <w:trHeight w:val="19"/>
        </w:trPr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02769F" w:rsidRPr="00BE19E5" w:rsidRDefault="0002769F" w:rsidP="0002769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E19E5">
              <w:rPr>
                <w:rFonts w:ascii="Times New Roman" w:eastAsia="SimSun" w:hAnsi="Times New Roman" w:cs="Times New Roman"/>
                <w:color w:val="000000" w:themeColor="text1"/>
                <w:kern w:val="24"/>
                <w:sz w:val="18"/>
                <w:szCs w:val="18"/>
                <w:lang w:val="en-US"/>
              </w:rPr>
              <w:t>Articles chosen based on abstrac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769F" w:rsidRPr="00BE19E5" w:rsidRDefault="0002769F" w:rsidP="0002769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</w:tbl>
    <w:p w:rsidR="009B046E" w:rsidRDefault="009B046E"/>
    <w:sectPr w:rsidR="009B0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69F"/>
    <w:rsid w:val="0002769F"/>
    <w:rsid w:val="00490FEA"/>
    <w:rsid w:val="009B046E"/>
    <w:rsid w:val="009B6093"/>
    <w:rsid w:val="00A411CB"/>
    <w:rsid w:val="00E9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6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6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2</Characters>
  <Application>Microsoft Office Word</Application>
  <DocSecurity>0</DocSecurity>
  <Lines>6</Lines>
  <Paragraphs>1</Paragraphs>
  <ScaleCrop>false</ScaleCrop>
  <Company>Hewlett-Packard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ei Ho</dc:creator>
  <cp:lastModifiedBy>Ranei Ho</cp:lastModifiedBy>
  <cp:revision>1</cp:revision>
  <dcterms:created xsi:type="dcterms:W3CDTF">2016-11-14T10:29:00Z</dcterms:created>
  <dcterms:modified xsi:type="dcterms:W3CDTF">2016-11-14T10:38:00Z</dcterms:modified>
</cp:coreProperties>
</file>